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9200A" w14:textId="45C95F03" w:rsidR="006F7DE6" w:rsidRPr="00FE3622" w:rsidRDefault="006F7DE6">
      <w:pPr>
        <w:spacing w:line="240" w:lineRule="auto"/>
        <w:jc w:val="left"/>
        <w:rPr>
          <w:rFonts w:ascii="Arial" w:eastAsia="Times New Roman" w:hAnsi="Arial" w:cs="Arial"/>
          <w:b/>
          <w:noProof w:val="0"/>
          <w:sz w:val="18"/>
          <w:lang w:eastAsia="de-DE" w:bidi="en-US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24"/>
        <w:gridCol w:w="3327"/>
        <w:gridCol w:w="1954"/>
        <w:gridCol w:w="1712"/>
        <w:gridCol w:w="1587"/>
      </w:tblGrid>
      <w:tr w:rsidR="009D1641" w:rsidRPr="00FE3622" w14:paraId="37D02DC8" w14:textId="77777777" w:rsidTr="00B17F74">
        <w:trPr>
          <w:trHeight w:val="552"/>
          <w:jc w:val="center"/>
        </w:trPr>
        <w:tc>
          <w:tcPr>
            <w:tcW w:w="4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462F9B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No.</w:t>
            </w:r>
          </w:p>
        </w:tc>
        <w:tc>
          <w:tcPr>
            <w:tcW w:w="176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D2B0B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Compounds</w:t>
            </w:r>
          </w:p>
        </w:tc>
        <w:tc>
          <w:tcPr>
            <w:tcW w:w="103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927C0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HMDB ID</w:t>
            </w:r>
          </w:p>
        </w:tc>
        <w:tc>
          <w:tcPr>
            <w:tcW w:w="91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6DA06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PubChem CID</w:t>
            </w:r>
          </w:p>
        </w:tc>
        <w:tc>
          <w:tcPr>
            <w:tcW w:w="84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6F9F7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  <w:b/>
                <w:bCs/>
              </w:rPr>
            </w:pPr>
            <w:r w:rsidRPr="00FE3622">
              <w:rPr>
                <w:rFonts w:ascii="Arial" w:eastAsia="等线" w:hAnsi="Arial" w:cs="Arial"/>
                <w:b/>
                <w:bCs/>
              </w:rPr>
              <w:t>KEGG ID</w:t>
            </w:r>
          </w:p>
        </w:tc>
      </w:tr>
      <w:tr w:rsidR="009D1641" w:rsidRPr="00FE3622" w14:paraId="0F4F2CAB" w14:textId="77777777" w:rsidTr="00B17F74">
        <w:trPr>
          <w:cantSplit/>
          <w:jc w:val="center"/>
        </w:trPr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48791C36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</w:t>
            </w:r>
          </w:p>
        </w:tc>
        <w:tc>
          <w:tcPr>
            <w:tcW w:w="17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3C1330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-hexanol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B914E5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12971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6363B8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8103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F54B1B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00854</w:t>
            </w:r>
          </w:p>
        </w:tc>
      </w:tr>
      <w:tr w:rsidR="009D1641" w:rsidRPr="00FE3622" w14:paraId="2A8536E0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6B715823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764F2382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ethyl pentyl keton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5512288A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31295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34AA08C8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46728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7A1FA18A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17145</w:t>
            </w:r>
          </w:p>
        </w:tc>
      </w:tr>
      <w:tr w:rsidR="009D1641" w:rsidRPr="00FE3622" w14:paraId="6499FE56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53970012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3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62EAA46E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(+)-alpha-barbaten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5EB2ED65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-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114A28F1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35626207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5115295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19740</w:t>
            </w:r>
          </w:p>
        </w:tc>
      </w:tr>
      <w:tr w:rsidR="009D1641" w:rsidRPr="00FE3622" w14:paraId="28828907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02BF0BC7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4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76337F4C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,2-dihydroxy-8-methylnaphthalen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30A774AF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-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23342189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854320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21F754F2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14084</w:t>
            </w:r>
          </w:p>
        </w:tc>
      </w:tr>
      <w:tr w:rsidR="009D1641" w:rsidRPr="00FE3622" w14:paraId="7086F11F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32CFA577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5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630B8A7D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(e)-3-hexen-1-ol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4CCCC975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30003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6759647E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5281167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B71318D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08492</w:t>
            </w:r>
          </w:p>
        </w:tc>
      </w:tr>
      <w:tr w:rsidR="009D1641" w:rsidRPr="00FE3622" w14:paraId="234EE099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03DD18B1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6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5408FD77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edrol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77F09CC9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-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64BBD410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65575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14C34C32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09631</w:t>
            </w:r>
          </w:p>
        </w:tc>
      </w:tr>
      <w:tr w:rsidR="009D1641" w:rsidRPr="00FE3622" w14:paraId="4F504457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240B1D88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7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5978BCFA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alpha-copaen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07F6A31B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61851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1BDC05F2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2303902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2DCE529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09639</w:t>
            </w:r>
          </w:p>
        </w:tc>
      </w:tr>
      <w:tr w:rsidR="009D1641" w:rsidRPr="00FE3622" w14:paraId="6566DC14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555A8D67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8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0DEF936B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d-limonen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3AF73209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03375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384745A8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439250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21481553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06099</w:t>
            </w:r>
          </w:p>
        </w:tc>
      </w:tr>
      <w:tr w:rsidR="009D1641" w:rsidRPr="00FE3622" w14:paraId="70E96634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3615DDAF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9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7FE6440F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(s)-3-octanol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3FCDEA36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30070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599EEFB5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1527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415EE7A4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17144</w:t>
            </w:r>
          </w:p>
        </w:tc>
      </w:tr>
      <w:tr w:rsidR="009D1641" w:rsidRPr="00FE3622" w14:paraId="023665DB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4502BABF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0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14C313EC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p-menth-1-en-4-ol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1ADFF2BE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35833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1C702ABB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1230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16241B42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17073</w:t>
            </w:r>
          </w:p>
        </w:tc>
      </w:tr>
      <w:tr w:rsidR="009D1641" w:rsidRPr="00FE3622" w14:paraId="4AC9E07A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7BEE42D8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1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7E8752D3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phytanic acid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28817140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00801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08E25CD3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6840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F0FC372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01607</w:t>
            </w:r>
          </w:p>
        </w:tc>
      </w:tr>
      <w:tr w:rsidR="009D1641" w:rsidRPr="00FE3622" w14:paraId="336C979A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3DB59019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2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7965D882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amorpha-4,11-dien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532FF3BA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-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71A61430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1052747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0B616BAE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16028</w:t>
            </w:r>
          </w:p>
        </w:tc>
      </w:tr>
      <w:tr w:rsidR="009D1641" w:rsidRPr="00FE3622" w14:paraId="69411965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6800BAEC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3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7F0FD09D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menthol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1CC311EC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03352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02933A05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6666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5257688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00400</w:t>
            </w:r>
          </w:p>
        </w:tc>
      </w:tr>
      <w:tr w:rsidR="009D1641" w:rsidRPr="00FE3622" w14:paraId="36DA8930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01782E4F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4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7A952E6A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heptadecan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48228EAC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59830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70C82CBB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2398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4A68F061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01816</w:t>
            </w:r>
          </w:p>
        </w:tc>
      </w:tr>
      <w:tr w:rsidR="009D1641" w:rsidRPr="00FE3622" w14:paraId="04A8E104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78CDC901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5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09A53203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eucalyptol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217C604D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04472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3B874131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2758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4EDCB8C3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09844</w:t>
            </w:r>
          </w:p>
        </w:tc>
      </w:tr>
      <w:tr w:rsidR="009D1641" w:rsidRPr="00FE3622" w14:paraId="6DF07F4F" w14:textId="77777777" w:rsidTr="00B17F74">
        <w:trPr>
          <w:cantSplit/>
          <w:jc w:val="center"/>
        </w:trPr>
        <w:tc>
          <w:tcPr>
            <w:tcW w:w="438" w:type="pct"/>
            <w:vAlign w:val="center"/>
          </w:tcPr>
          <w:p w14:paraId="5DCD1790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6</w:t>
            </w:r>
          </w:p>
        </w:tc>
        <w:tc>
          <w:tcPr>
            <w:tcW w:w="1769" w:type="pct"/>
            <w:shd w:val="clear" w:color="auto" w:fill="auto"/>
            <w:vAlign w:val="center"/>
            <w:hideMark/>
          </w:tcPr>
          <w:p w14:paraId="200DE999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methyl 2-hydroxybenzoat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50C756D7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34172</w:t>
            </w:r>
          </w:p>
        </w:tc>
        <w:tc>
          <w:tcPr>
            <w:tcW w:w="910" w:type="pct"/>
            <w:shd w:val="clear" w:color="auto" w:fill="auto"/>
            <w:vAlign w:val="center"/>
            <w:hideMark/>
          </w:tcPr>
          <w:p w14:paraId="0A5B6228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4133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ED14928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12305</w:t>
            </w:r>
          </w:p>
        </w:tc>
      </w:tr>
      <w:tr w:rsidR="009D1641" w:rsidRPr="00FE3622" w14:paraId="3CDD33DD" w14:textId="77777777" w:rsidTr="00B17F74">
        <w:trPr>
          <w:cantSplit/>
          <w:jc w:val="center"/>
        </w:trPr>
        <w:tc>
          <w:tcPr>
            <w:tcW w:w="438" w:type="pct"/>
            <w:tcBorders>
              <w:bottom w:val="single" w:sz="8" w:space="0" w:color="auto"/>
            </w:tcBorders>
            <w:vAlign w:val="center"/>
          </w:tcPr>
          <w:p w14:paraId="3E50FC99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7</w:t>
            </w:r>
          </w:p>
        </w:tc>
        <w:tc>
          <w:tcPr>
            <w:tcW w:w="1769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F76002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1-methylnaphthalene</w:t>
            </w:r>
          </w:p>
        </w:tc>
        <w:tc>
          <w:tcPr>
            <w:tcW w:w="1039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2B122F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0032860</w:t>
            </w:r>
          </w:p>
        </w:tc>
        <w:tc>
          <w:tcPr>
            <w:tcW w:w="91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65464E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7002</w:t>
            </w:r>
          </w:p>
        </w:tc>
        <w:tc>
          <w:tcPr>
            <w:tcW w:w="84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46DEC6" w14:textId="77777777" w:rsidR="009D1641" w:rsidRPr="00FE3622" w:rsidRDefault="009D1641" w:rsidP="009B2FB7">
            <w:pPr>
              <w:spacing w:line="240" w:lineRule="auto"/>
              <w:jc w:val="left"/>
              <w:rPr>
                <w:rFonts w:ascii="Arial" w:eastAsia="等线" w:hAnsi="Arial" w:cs="Arial"/>
              </w:rPr>
            </w:pPr>
            <w:r w:rsidRPr="00FE3622">
              <w:rPr>
                <w:rFonts w:ascii="Arial" w:eastAsia="等线" w:hAnsi="Arial" w:cs="Arial"/>
              </w:rPr>
              <w:t>C14082</w:t>
            </w:r>
          </w:p>
        </w:tc>
      </w:tr>
    </w:tbl>
    <w:p w14:paraId="0D1B6846" w14:textId="77777777" w:rsidR="009D1641" w:rsidRPr="00FE3622" w:rsidRDefault="009D1641" w:rsidP="009D1641">
      <w:pPr>
        <w:spacing w:before="8" w:line="240" w:lineRule="auto"/>
        <w:ind w:left="595" w:hanging="459"/>
        <w:jc w:val="left"/>
        <w:rPr>
          <w:rFonts w:ascii="Arial" w:hAnsi="Arial" w:cs="Arial"/>
          <w:color w:val="0066FF"/>
        </w:rPr>
      </w:pPr>
    </w:p>
    <w:sectPr w:rsidR="009D1641" w:rsidRPr="00FE3622" w:rsidSect="00B17F74">
      <w:headerReference w:type="even" r:id="rId6"/>
      <w:headerReference w:type="default" r:id="rId7"/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B95BB" w14:textId="77777777" w:rsidR="000E46FA" w:rsidRDefault="000E46FA" w:rsidP="00581B91">
      <w:pPr>
        <w:spacing w:line="240" w:lineRule="auto"/>
      </w:pPr>
      <w:r>
        <w:separator/>
      </w:r>
    </w:p>
  </w:endnote>
  <w:endnote w:type="continuationSeparator" w:id="0">
    <w:p w14:paraId="5B5DB28E" w14:textId="77777777" w:rsidR="000E46FA" w:rsidRDefault="000E46FA" w:rsidP="00581B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F6201" w14:textId="77777777" w:rsidR="000E46FA" w:rsidRDefault="000E46FA" w:rsidP="00581B91">
      <w:pPr>
        <w:spacing w:line="240" w:lineRule="auto"/>
      </w:pPr>
      <w:r>
        <w:separator/>
      </w:r>
    </w:p>
  </w:footnote>
  <w:footnote w:type="continuationSeparator" w:id="0">
    <w:p w14:paraId="61533FD1" w14:textId="77777777" w:rsidR="000E46FA" w:rsidRDefault="000E46FA" w:rsidP="00581B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37B298" w14:textId="77777777" w:rsidR="008B3B6D" w:rsidRDefault="008B3B6D" w:rsidP="008B3B6D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A2BDB" w14:textId="77777777" w:rsidR="008B3B6D" w:rsidRDefault="008B3B6D" w:rsidP="008B3B6D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DBA"/>
    <w:rsid w:val="00055FEA"/>
    <w:rsid w:val="000C76F6"/>
    <w:rsid w:val="000E46FA"/>
    <w:rsid w:val="00223920"/>
    <w:rsid w:val="00245FE4"/>
    <w:rsid w:val="00274DA0"/>
    <w:rsid w:val="00294891"/>
    <w:rsid w:val="003B1667"/>
    <w:rsid w:val="003C6EAE"/>
    <w:rsid w:val="004564B6"/>
    <w:rsid w:val="004B4ABF"/>
    <w:rsid w:val="004B78BC"/>
    <w:rsid w:val="004F7B62"/>
    <w:rsid w:val="00581B91"/>
    <w:rsid w:val="005A65B9"/>
    <w:rsid w:val="005D35E9"/>
    <w:rsid w:val="006202D5"/>
    <w:rsid w:val="00653FDC"/>
    <w:rsid w:val="0067045A"/>
    <w:rsid w:val="006709CC"/>
    <w:rsid w:val="006E5DBA"/>
    <w:rsid w:val="006F7DE6"/>
    <w:rsid w:val="00784CD4"/>
    <w:rsid w:val="007C0CB1"/>
    <w:rsid w:val="008131D3"/>
    <w:rsid w:val="00836788"/>
    <w:rsid w:val="00880CC4"/>
    <w:rsid w:val="0089758F"/>
    <w:rsid w:val="008B3B6D"/>
    <w:rsid w:val="00964CB3"/>
    <w:rsid w:val="009D1641"/>
    <w:rsid w:val="009D2B28"/>
    <w:rsid w:val="00B17F74"/>
    <w:rsid w:val="00B40451"/>
    <w:rsid w:val="00C02281"/>
    <w:rsid w:val="00C52668"/>
    <w:rsid w:val="00C6542E"/>
    <w:rsid w:val="00D86CAE"/>
    <w:rsid w:val="00D90BC8"/>
    <w:rsid w:val="00DA24E0"/>
    <w:rsid w:val="00E57A4D"/>
    <w:rsid w:val="00F25CF0"/>
    <w:rsid w:val="00F26124"/>
    <w:rsid w:val="00F74BF6"/>
    <w:rsid w:val="00FA29B3"/>
    <w:rsid w:val="00FE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22F3CCD"/>
  <w14:defaultImageDpi w14:val="32767"/>
  <w15:docId w15:val="{E49D6BAF-0C2D-490C-A1A2-A2987189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FE4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6E5DB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6E5DB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Balloon Text"/>
    <w:basedOn w:val="a"/>
    <w:link w:val="a4"/>
    <w:uiPriority w:val="99"/>
    <w:semiHidden/>
    <w:unhideWhenUsed/>
    <w:rsid w:val="00D90BC8"/>
    <w:pPr>
      <w:spacing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90BC8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customStyle="1" w:styleId="MDPI51figurecaption">
    <w:name w:val="MDPI_5.1_figure_caption"/>
    <w:qFormat/>
    <w:rsid w:val="006F7DE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581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1B9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1B9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1B9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3B166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3B1667"/>
    <w:rPr>
      <w:color w:val="954F72"/>
      <w:u w:val="single"/>
    </w:rPr>
  </w:style>
  <w:style w:type="paragraph" w:customStyle="1" w:styleId="msonormal0">
    <w:name w:val="msonormal"/>
    <w:basedOn w:val="a"/>
    <w:rsid w:val="003B1667"/>
    <w:pPr>
      <w:spacing w:before="100" w:beforeAutospacing="1" w:after="100" w:afterAutospacing="1" w:line="240" w:lineRule="auto"/>
      <w:jc w:val="left"/>
    </w:pPr>
    <w:rPr>
      <w:rFonts w:ascii="宋体" w:hAnsi="宋体" w:cs="宋体"/>
      <w:noProof w:val="0"/>
      <w:color w:val="auto"/>
      <w:sz w:val="24"/>
      <w:szCs w:val="24"/>
    </w:rPr>
  </w:style>
  <w:style w:type="paragraph" w:customStyle="1" w:styleId="font5">
    <w:name w:val="font5"/>
    <w:basedOn w:val="a"/>
    <w:rsid w:val="003B1667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noProof w:val="0"/>
      <w:color w:val="auto"/>
      <w:sz w:val="18"/>
      <w:szCs w:val="18"/>
    </w:rPr>
  </w:style>
  <w:style w:type="paragraph" w:customStyle="1" w:styleId="font6">
    <w:name w:val="font6"/>
    <w:basedOn w:val="a"/>
    <w:rsid w:val="003B1667"/>
    <w:pPr>
      <w:spacing w:before="100" w:beforeAutospacing="1" w:after="100" w:afterAutospacing="1" w:line="240" w:lineRule="auto"/>
      <w:jc w:val="left"/>
    </w:pPr>
    <w:rPr>
      <w:rFonts w:ascii="宋体" w:hAnsi="宋体" w:cs="宋体"/>
      <w:noProof w:val="0"/>
      <w:color w:val="auto"/>
      <w:sz w:val="18"/>
      <w:szCs w:val="18"/>
    </w:rPr>
  </w:style>
  <w:style w:type="paragraph" w:customStyle="1" w:styleId="xl65">
    <w:name w:val="xl65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6">
    <w:name w:val="xl66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7">
    <w:name w:val="xl67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sz w:val="24"/>
      <w:szCs w:val="24"/>
    </w:rPr>
  </w:style>
  <w:style w:type="paragraph" w:customStyle="1" w:styleId="xl68">
    <w:name w:val="xl68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</w:rPr>
  </w:style>
  <w:style w:type="paragraph" w:customStyle="1" w:styleId="xl69">
    <w:name w:val="xl69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</w:rPr>
  </w:style>
  <w:style w:type="paragraph" w:customStyle="1" w:styleId="xl70">
    <w:name w:val="xl70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PMingLiU-ExtB" w:eastAsia="PMingLiU-ExtB" w:hAnsi="PMingLiU-ExtB" w:cs="宋体"/>
      <w:noProof w:val="0"/>
      <w:color w:val="auto"/>
      <w:u w:val="single"/>
    </w:rPr>
  </w:style>
  <w:style w:type="paragraph" w:customStyle="1" w:styleId="xl71">
    <w:name w:val="xl71"/>
    <w:basedOn w:val="a"/>
    <w:rsid w:val="003B1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PMingLiU-ExtB" w:eastAsia="PMingLiU-ExtB" w:hAnsi="PMingLiU-ExtB" w:cs="宋体"/>
      <w:noProof w:val="0"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2-12-18T13:50:00Z</dcterms:created>
  <dcterms:modified xsi:type="dcterms:W3CDTF">2022-12-1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be633a4644ee185c0a06764cf1d53e1ddbb5e054a72af755642f73e8e22510</vt:lpwstr>
  </property>
</Properties>
</file>